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27" w:type="dxa"/>
        <w:jc w:val="center"/>
        <w:tblInd w:w="375" w:type="dxa"/>
        <w:tblLook w:val="04A0"/>
      </w:tblPr>
      <w:tblGrid>
        <w:gridCol w:w="1145"/>
        <w:gridCol w:w="4359"/>
        <w:gridCol w:w="4923"/>
      </w:tblGrid>
      <w:tr w:rsidR="002F396F" w:rsidRPr="002F396F" w:rsidTr="002F396F">
        <w:trPr>
          <w:trHeight w:val="315"/>
          <w:jc w:val="center"/>
        </w:trPr>
        <w:tc>
          <w:tcPr>
            <w:tcW w:w="10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kern w:val="0"/>
                <w:sz w:val="22"/>
              </w:rPr>
              <w:t>Supplement table1Nucleotide sequences of primers and fluorogenic probes</w:t>
            </w:r>
          </w:p>
        </w:tc>
      </w:tr>
      <w:tr w:rsidR="002F396F" w:rsidRPr="002F396F" w:rsidTr="002F396F">
        <w:trPr>
          <w:trHeight w:val="360"/>
          <w:jc w:val="center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Ps</w:t>
            </w:r>
          </w:p>
        </w:tc>
        <w:tc>
          <w:tcPr>
            <w:tcW w:w="4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be sequence</w:t>
            </w:r>
          </w:p>
        </w:tc>
        <w:tc>
          <w:tcPr>
            <w:tcW w:w="4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imer Sequence</w:t>
            </w:r>
          </w:p>
        </w:tc>
      </w:tr>
      <w:tr w:rsidR="002F396F" w:rsidRPr="002F396F" w:rsidTr="002F396F">
        <w:trPr>
          <w:trHeight w:val="360"/>
          <w:jc w:val="center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40593</w:t>
            </w:r>
          </w:p>
        </w:tc>
        <w:tc>
          <w:tcPr>
            <w:tcW w:w="4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-ATCACCAGCACTGAG-MGB</w:t>
            </w:r>
          </w:p>
        </w:tc>
        <w:tc>
          <w:tcPr>
            <w:tcW w:w="4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’TTCTGAAAATGTGCTGTGTTCCTAC3’</w:t>
            </w:r>
          </w:p>
        </w:tc>
      </w:tr>
      <w:tr w:rsidR="002F396F" w:rsidRPr="002F396F" w:rsidTr="002F396F">
        <w:trPr>
          <w:trHeight w:val="36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X-ATCACCAGCGCTGAG-MGB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’TGATTTCCAACAAGCAAAAGTCTCA3’</w:t>
            </w:r>
          </w:p>
        </w:tc>
      </w:tr>
      <w:tr w:rsidR="002F396F" w:rsidRPr="002F396F" w:rsidTr="002F396F">
        <w:trPr>
          <w:trHeight w:val="36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751357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-AGTCCTCCTTCCTC-MGB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’GGTTCACCACTCCAAAGCTAGGT3’</w:t>
            </w:r>
          </w:p>
        </w:tc>
      </w:tr>
      <w:tr w:rsidR="002F396F" w:rsidRPr="002F396F" w:rsidTr="002F396F">
        <w:trPr>
          <w:trHeight w:val="36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96F" w:rsidRPr="002F396F" w:rsidRDefault="002F396F" w:rsidP="002F396F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</w:rPr>
            </w:pP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X-CCAGTCCTTCTTCCT-MGB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’TGCAAAGGTCTGTGAAGCAGAT3’</w:t>
            </w:r>
          </w:p>
        </w:tc>
      </w:tr>
      <w:tr w:rsidR="002F396F" w:rsidRPr="002F396F" w:rsidTr="002F396F">
        <w:trPr>
          <w:trHeight w:val="360"/>
          <w:jc w:val="center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6782181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-ATGAATATCTTCAGGAATG-MGB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’AGAGTGAGTGCTCATGGGTAAGG3’</w:t>
            </w:r>
          </w:p>
        </w:tc>
      </w:tr>
      <w:tr w:rsidR="002F396F" w:rsidRPr="002F396F" w:rsidTr="002F396F">
        <w:trPr>
          <w:trHeight w:val="360"/>
          <w:jc w:val="center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96F" w:rsidRPr="002F396F" w:rsidRDefault="002F396F" w:rsidP="002F396F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</w:rPr>
            </w:pPr>
            <w:r w:rsidRPr="002F396F">
              <w:rPr>
                <w:rFonts w:ascii="SimSun" w:eastAsia="SimSun" w:hAnsi="SimSu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X-ATGAATACGTTCAGGAAT-MGB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396F" w:rsidRPr="002F396F" w:rsidRDefault="002F396F" w:rsidP="002F396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F396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’TCAGTGGTTTTTAGTGTATTCACAGAGTT3’</w:t>
            </w:r>
          </w:p>
        </w:tc>
      </w:tr>
    </w:tbl>
    <w:p w:rsidR="00F901A9" w:rsidRDefault="00F901A9"/>
    <w:p w:rsidR="002F396F" w:rsidRDefault="002F396F"/>
    <w:p w:rsidR="002F396F" w:rsidRDefault="002F396F"/>
    <w:p w:rsidR="002F396F" w:rsidRDefault="002F396F"/>
    <w:p w:rsidR="002F396F" w:rsidRDefault="002F396F"/>
    <w:sectPr w:rsidR="002F396F" w:rsidSect="00F90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73BF" w:rsidRDefault="006273BF" w:rsidP="002F396F">
      <w:r>
        <w:separator/>
      </w:r>
    </w:p>
  </w:endnote>
  <w:endnote w:type="continuationSeparator" w:id="1">
    <w:p w:rsidR="006273BF" w:rsidRDefault="006273BF" w:rsidP="002F39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73BF" w:rsidRDefault="006273BF" w:rsidP="002F396F">
      <w:r>
        <w:separator/>
      </w:r>
    </w:p>
  </w:footnote>
  <w:footnote w:type="continuationSeparator" w:id="1">
    <w:p w:rsidR="006273BF" w:rsidRDefault="006273BF" w:rsidP="002F39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396F"/>
    <w:rsid w:val="00062B96"/>
    <w:rsid w:val="00085FC4"/>
    <w:rsid w:val="002F396F"/>
    <w:rsid w:val="00301939"/>
    <w:rsid w:val="005031B7"/>
    <w:rsid w:val="00510693"/>
    <w:rsid w:val="006273BF"/>
    <w:rsid w:val="006B7B13"/>
    <w:rsid w:val="00946B73"/>
    <w:rsid w:val="00A45C00"/>
    <w:rsid w:val="00F901A9"/>
    <w:rsid w:val="00FA3791"/>
    <w:rsid w:val="00FE5D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1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F3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F396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F3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F39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82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>Microsoft</Company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4700</cp:lastModifiedBy>
  <cp:revision>2</cp:revision>
  <dcterms:created xsi:type="dcterms:W3CDTF">2019-11-26T18:23:00Z</dcterms:created>
  <dcterms:modified xsi:type="dcterms:W3CDTF">2019-11-26T18:23:00Z</dcterms:modified>
</cp:coreProperties>
</file>